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"/>
        <w:tblW w:w="10036" w:type="dxa"/>
        <w:jc w:val="center"/>
        <w:tblInd w:w="-1996" w:type="dxa"/>
        <w:tblLayout w:type="fixed"/>
        <w:tblLook w:val="04A0" w:firstRow="1" w:lastRow="0" w:firstColumn="1" w:lastColumn="0" w:noHBand="0" w:noVBand="1"/>
      </w:tblPr>
      <w:tblGrid>
        <w:gridCol w:w="1620"/>
        <w:gridCol w:w="649"/>
        <w:gridCol w:w="7087"/>
        <w:gridCol w:w="680"/>
      </w:tblGrid>
      <w:tr w:rsidR="008D7879" w:rsidRPr="00E40952" w14:paraId="4CA4CF54" w14:textId="77777777" w:rsidTr="009062D7">
        <w:trPr>
          <w:jc w:val="center"/>
        </w:trPr>
        <w:tc>
          <w:tcPr>
            <w:tcW w:w="1620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5F446B" w:rsidRPr="00E40952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bookmarkStart w:id="0" w:name="_GoBack"/>
            <w:bookmarkEnd w:id="0"/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5F446B" w:rsidRPr="00E40952" w:rsidRDefault="005F446B" w:rsidP="00F652BB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708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5F446B" w:rsidRPr="00E40952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5F446B" w:rsidRPr="00E40952" w:rsidRDefault="005F446B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4A74B8" w:rsidRPr="00E40952" w14:paraId="1DADB1BB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193EEA42" w14:textId="2045593D" w:rsidR="004A74B8" w:rsidRPr="00E40952" w:rsidRDefault="004A74B8" w:rsidP="004A74B8">
            <w:pPr>
              <w:spacing w:after="0" w:line="240" w:lineRule="auto"/>
              <w:ind w:firstLine="19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9062D7" w:rsidRPr="00E40952" w14:paraId="0DFC769F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B881EE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016B187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FDCD5F4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608E315" w14:textId="5D0945A9" w:rsidR="005F446B" w:rsidRPr="00E40952" w:rsidRDefault="008C0342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9062D7" w:rsidRPr="00E40952" w14:paraId="4C3D9A46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95F6B02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98FCE0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75CFD67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Merknadsreferans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57247E9" w14:textId="495AD7D2" w:rsidR="005F446B" w:rsidRPr="00E40952" w:rsidRDefault="008C0342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4A74B8" w:rsidRPr="00E40952" w14:paraId="3CCF31CD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51CCE738" w14:textId="7FE05107" w:rsidR="004A74B8" w:rsidRPr="00E40952" w:rsidRDefault="004A74B8" w:rsidP="004A74B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9062D7" w:rsidRPr="00E40952" w14:paraId="11474F58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3B652DF" w14:textId="233684BC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4962734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EA79681" w14:textId="77777777" w:rsidR="005F446B" w:rsidRPr="00E40952" w:rsidRDefault="005F446B" w:rsidP="00F652BB">
            <w:pPr>
              <w:pStyle w:val="Listeavsnit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E45A7E8" w14:textId="22C3309C" w:rsidR="005F446B" w:rsidRPr="00E40952" w:rsidRDefault="008C0342" w:rsidP="00F652B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9062D7" w:rsidRPr="00E40952" w14:paraId="4E4E12FC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</w:tcPr>
          <w:p w14:paraId="77BB9132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1BE2E2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B784DB6" w14:textId="6D283009" w:rsidR="005F446B" w:rsidRPr="00E40952" w:rsidRDefault="005F446B" w:rsidP="00F652BB">
            <w:pPr>
              <w:pStyle w:val="Listeavsnit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149FBCF" w14:textId="6149BD63" w:rsidR="005F446B" w:rsidRPr="00E40952" w:rsidRDefault="008C0342" w:rsidP="00F652B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4A74B8" w:rsidRPr="00E40952" w14:paraId="3B66116B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6D178C16" w14:textId="0D6C26FE" w:rsidR="004A74B8" w:rsidRPr="00E40952" w:rsidRDefault="004A74B8" w:rsidP="004A74B8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9062D7" w:rsidRPr="00E40952" w14:paraId="5331A914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5B6FF3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86A273D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C73CD8C" w14:textId="39C7C607" w:rsidR="005F446B" w:rsidRPr="00E40952" w:rsidRDefault="005F446B" w:rsidP="001051E3">
            <w:pPr>
              <w:pStyle w:val="Listeavsnit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1A1471A" w14:textId="3F41E3F7" w:rsidR="005F446B" w:rsidRPr="00E40952" w:rsidRDefault="00232A03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3B0EDEBF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3304F30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5F5AC5F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ADBF85B" w14:textId="1DC5B387" w:rsidR="005F446B" w:rsidRPr="00E40952" w:rsidRDefault="005F446B" w:rsidP="00B8331B">
            <w:pPr>
              <w:pStyle w:val="Listeavsnit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3D3AFE0" w14:textId="52DE9FDE" w:rsidR="005F446B" w:rsidRPr="00E40952" w:rsidRDefault="008C0342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175E4ABF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44840BF8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8CC06FB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A58A3A0" w14:textId="74B00CB7" w:rsidR="005F446B" w:rsidRPr="00E40952" w:rsidRDefault="005F446B" w:rsidP="00F652BB">
            <w:pPr>
              <w:pStyle w:val="Listeavsnit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589ED39" w14:textId="5B87E017" w:rsidR="005F446B" w:rsidRPr="00E40952" w:rsidRDefault="008C0342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0AD90212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17664D38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AAD09ED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281BDD1" w14:textId="77777777" w:rsidR="005F446B" w:rsidRPr="00E40952" w:rsidRDefault="005F446B" w:rsidP="00F652BB">
            <w:pPr>
              <w:pStyle w:val="Listeavsnit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65BCD20" w14:textId="7620D5D4" w:rsidR="005F446B" w:rsidRPr="00E40952" w:rsidRDefault="008C0342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9062D7" w:rsidRPr="00E40952" w14:paraId="022B811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2311DEB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1558EB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9193614" w14:textId="77777777" w:rsidR="005F446B" w:rsidRPr="00E40952" w:rsidRDefault="005F446B" w:rsidP="00F652BB">
            <w:pPr>
              <w:pStyle w:val="Listeavsnit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73C5F94" w14:textId="64B83008" w:rsidR="005F446B" w:rsidRPr="00E40952" w:rsidRDefault="008C0342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9062D7" w:rsidRPr="00E40952" w14:paraId="2E715C04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A041E67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0F4775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D2C74AD" w14:textId="77777777" w:rsidR="005F446B" w:rsidRPr="00E40952" w:rsidRDefault="005F446B" w:rsidP="00F652BB">
            <w:pPr>
              <w:pStyle w:val="Listeavsnit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D84E5D1" w14:textId="09050A28" w:rsidR="005F446B" w:rsidRPr="00E40952" w:rsidRDefault="00021575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9062D7" w:rsidRPr="00E40952" w14:paraId="6348D5D7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DE3DE2B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9CEF3DC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F6B7D06" w14:textId="77777777" w:rsidR="005F446B" w:rsidRPr="00E40952" w:rsidRDefault="005F446B" w:rsidP="00F652BB">
            <w:pPr>
              <w:pStyle w:val="Listeavsnit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9A82965" w14:textId="216351B0" w:rsidR="005F446B" w:rsidRPr="00E40952" w:rsidRDefault="00021575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9062D7" w:rsidRPr="00E40952" w14:paraId="237EC6A3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C408440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21E81B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C91C90A" w14:textId="06D6C844" w:rsidR="005F446B" w:rsidRPr="00E40952" w:rsidRDefault="005F446B" w:rsidP="00F652BB">
            <w:pPr>
              <w:pStyle w:val="Listeavsnit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2120F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FDA4465" w14:textId="1746E646" w:rsidR="005F446B" w:rsidRPr="00E40952" w:rsidRDefault="00232A03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able 1 and 3</w:t>
            </w:r>
          </w:p>
        </w:tc>
      </w:tr>
      <w:tr w:rsidR="009062D7" w:rsidRPr="00E40952" w14:paraId="0EFEB8E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1971D13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D435525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2B9F3FD" w14:textId="77777777" w:rsidR="005F446B" w:rsidRPr="00E40952" w:rsidRDefault="005F446B" w:rsidP="00F652BB">
            <w:pPr>
              <w:pStyle w:val="Listeavsnit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2D20B0D" w14:textId="5DC53097" w:rsidR="005F446B" w:rsidRPr="00E40952" w:rsidRDefault="00021575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9062D7" w:rsidRPr="00E40952" w14:paraId="72BB19D9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D08652F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61EB22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9CDF462" w14:textId="77777777" w:rsidR="005F446B" w:rsidRPr="00E40952" w:rsidRDefault="005F446B" w:rsidP="00F652BB">
            <w:pPr>
              <w:pStyle w:val="Listeavsnitt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D25159D" w14:textId="3ADDC00C" w:rsidR="005F446B" w:rsidRPr="00E40952" w:rsidRDefault="00166EA7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,</w:t>
            </w:r>
            <w:r w:rsidR="00021575">
              <w:rPr>
                <w:rFonts w:cs="Tahom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9062D7" w:rsidRPr="00E40952" w14:paraId="322E1749" w14:textId="77777777" w:rsidTr="009062D7">
        <w:trPr>
          <w:trHeight w:val="67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EDB96A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92FC2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A5C006E" w14:textId="20E4BC19" w:rsidR="005F446B" w:rsidRPr="00E40952" w:rsidRDefault="005F446B" w:rsidP="00F652BB">
            <w:pPr>
              <w:pStyle w:val="Listeavsnitt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68973D9" w14:textId="5FFB9895" w:rsidR="005F446B" w:rsidRPr="00E40952" w:rsidRDefault="00021575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,9</w:t>
            </w:r>
          </w:p>
        </w:tc>
      </w:tr>
      <w:tr w:rsidR="009062D7" w:rsidRPr="00E40952" w14:paraId="63BC6F63" w14:textId="77777777" w:rsidTr="00BB7D37">
        <w:trPr>
          <w:trHeight w:val="67"/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D4021FD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064B1EB" w14:textId="5DE552A1" w:rsidR="005F446B" w:rsidRPr="00E40952" w:rsidRDefault="005F446B" w:rsidP="00265636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C07BD45" w14:textId="241A51DD" w:rsidR="005F446B" w:rsidRPr="00E40952" w:rsidRDefault="005F446B" w:rsidP="004E6517">
            <w:pPr>
              <w:pStyle w:val="Listeavsnitt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escribe how the predictions were calcula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FF4F735" w14:textId="11AC9262" w:rsidR="005F446B" w:rsidRPr="00E40952" w:rsidRDefault="00021575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9062D7" w:rsidRPr="00E40952" w14:paraId="55DA9C3B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05DE490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D1644B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E9858C6" w14:textId="77777777" w:rsidR="005F446B" w:rsidRPr="00E40952" w:rsidRDefault="005F446B" w:rsidP="00F652BB">
            <w:pPr>
              <w:pStyle w:val="Listeavsnit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592A542" w14:textId="24CBAE58" w:rsidR="005F446B" w:rsidRPr="00E40952" w:rsidRDefault="00021575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9062D7" w:rsidRPr="00E40952" w14:paraId="5EB2C459" w14:textId="77777777" w:rsidTr="009062D7">
        <w:trPr>
          <w:trHeight w:val="67"/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EA879AC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050871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e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3027AD1" w14:textId="62AFFA59" w:rsidR="005F446B" w:rsidRPr="00E40952" w:rsidRDefault="005F446B" w:rsidP="00DC06F9">
            <w:pPr>
              <w:pStyle w:val="Listeavsnit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12E77B2" w14:textId="054AC550" w:rsidR="005F446B" w:rsidRPr="00E40952" w:rsidRDefault="00021575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  <w:tr w:rsidR="009062D7" w:rsidRPr="00E40952" w14:paraId="1E27177F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B237EA0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BD7000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09F282F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4D5839E" w14:textId="573F58D2" w:rsidR="005F446B" w:rsidRPr="00E40952" w:rsidRDefault="00021575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9062D7" w:rsidRPr="00E40952" w14:paraId="729BFE4C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CBD2778" w14:textId="4496A21B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evelopment vs. valid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FA0199B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502D24A" w14:textId="0F9A737B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84A39E6" w14:textId="20AFFFA2" w:rsidR="005F446B" w:rsidRPr="00E40952" w:rsidRDefault="00021575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able 2, S1</w:t>
            </w:r>
          </w:p>
        </w:tc>
      </w:tr>
      <w:tr w:rsidR="00851557" w:rsidRPr="00E40952" w14:paraId="113B562C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059A7306" w14:textId="12BEB381" w:rsidR="00851557" w:rsidRPr="00E40952" w:rsidRDefault="00851557" w:rsidP="00851557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9062D7" w:rsidRPr="00E40952" w14:paraId="36F4CBBF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C657F2F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CCED47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8757982" w14:textId="5E6B68E4" w:rsidR="005F446B" w:rsidRPr="00E40952" w:rsidRDefault="005F446B" w:rsidP="00F652BB">
            <w:pPr>
              <w:pStyle w:val="Listeavsnit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DC3432C" w14:textId="1AEEB6CE" w:rsidR="005F446B" w:rsidRPr="00E40952" w:rsidRDefault="00021575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Figure S2,S3</w:t>
            </w:r>
          </w:p>
        </w:tc>
      </w:tr>
      <w:tr w:rsidR="009062D7" w:rsidRPr="00E40952" w14:paraId="14F4C4C5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68393347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571234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959F76D" w14:textId="77777777" w:rsidR="005F446B" w:rsidRPr="00E40952" w:rsidRDefault="005F446B" w:rsidP="00F652BB">
            <w:pPr>
              <w:pStyle w:val="Listeavsnit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B75E592" w14:textId="72B627F5" w:rsidR="005F446B" w:rsidRPr="00E40952" w:rsidRDefault="00021575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able 2, S1</w:t>
            </w:r>
          </w:p>
        </w:tc>
      </w:tr>
      <w:tr w:rsidR="009062D7" w:rsidRPr="00E40952" w14:paraId="16FA109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0D2D6BEC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291F29C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7D941C6" w14:textId="77777777" w:rsidR="005F446B" w:rsidRPr="00E40952" w:rsidRDefault="005F446B" w:rsidP="00F652BB">
            <w:pPr>
              <w:pStyle w:val="Listeavsnit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4BD2324" w14:textId="00E1AB3B" w:rsidR="005F446B" w:rsidRPr="00E40952" w:rsidRDefault="00021575" w:rsidP="00F652BB">
            <w:pPr>
              <w:pStyle w:val="Listeavsnitt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Table S1</w:t>
            </w:r>
          </w:p>
        </w:tc>
      </w:tr>
      <w:tr w:rsidR="009062D7" w:rsidRPr="00E40952" w14:paraId="34AE11C6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6AB83ABC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8B2374F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90469DF" w14:textId="5AF00065" w:rsidR="005F446B" w:rsidRPr="00E40952" w:rsidRDefault="005F446B" w:rsidP="00DC06F9">
            <w:pPr>
              <w:pStyle w:val="Listeavsnit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95E60A2" w14:textId="6C72A962" w:rsidR="005F446B" w:rsidRPr="00E40952" w:rsidRDefault="00021575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able 2</w:t>
            </w:r>
          </w:p>
        </w:tc>
      </w:tr>
      <w:tr w:rsidR="009062D7" w:rsidRPr="00E40952" w14:paraId="00374FA8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4ECBA90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-updat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8BDF3C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7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5D6368A" w14:textId="067583C2" w:rsidR="005F446B" w:rsidRPr="00E40952" w:rsidRDefault="005F446B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5F702E8" w14:textId="05D9023A" w:rsidR="005F446B" w:rsidRPr="00E40952" w:rsidRDefault="00021575" w:rsidP="00F652BB">
            <w:pPr>
              <w:pStyle w:val="Listeavsnitt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Table 2</w:t>
            </w:r>
          </w:p>
        </w:tc>
      </w:tr>
      <w:tr w:rsidR="00DF4734" w:rsidRPr="00E40952" w14:paraId="4A0228C0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390D3049" w14:textId="79DC8C60" w:rsidR="00DF4734" w:rsidRPr="00E40952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9062D7" w:rsidRPr="00E40952" w14:paraId="5B351702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4FE22B7C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2AB16C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57B4417" w14:textId="40514EE3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</w:t>
            </w:r>
            <w:proofErr w:type="spellStart"/>
            <w:r w:rsidRPr="00E40952">
              <w:rPr>
                <w:rFonts w:cs="Tahoma"/>
                <w:sz w:val="18"/>
                <w:szCs w:val="18"/>
              </w:rPr>
              <w:t>nonrepresentative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sample, few events per predictor, missing data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4F0212A" w14:textId="501F2312" w:rsidR="005F446B" w:rsidRPr="00E40952" w:rsidRDefault="00021575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3</w:t>
            </w:r>
          </w:p>
        </w:tc>
      </w:tr>
      <w:tr w:rsidR="009062D7" w:rsidRPr="00E40952" w14:paraId="3AB875B3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1EC07DE5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9AA8FAF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A10B17F" w14:textId="77777777" w:rsidR="005F446B" w:rsidRPr="00E40952" w:rsidRDefault="005F446B" w:rsidP="00F652BB">
            <w:pPr>
              <w:pStyle w:val="Listeavsnit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D763411" w14:textId="7D4CB460" w:rsidR="005F446B" w:rsidRPr="00E40952" w:rsidRDefault="00082771" w:rsidP="00F652BB">
            <w:pPr>
              <w:pStyle w:val="Listeavsnitt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1,12</w:t>
            </w:r>
          </w:p>
        </w:tc>
      </w:tr>
      <w:tr w:rsidR="009062D7" w:rsidRPr="00E40952" w14:paraId="135E0C64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18821E1" w14:textId="77777777" w:rsidR="005F446B" w:rsidRPr="00E40952" w:rsidRDefault="005F446B" w:rsidP="001051E3">
            <w:pPr>
              <w:spacing w:after="0" w:line="240" w:lineRule="auto"/>
              <w:ind w:left="15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E88840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7F37091" w14:textId="4D96068A" w:rsidR="005F446B" w:rsidRPr="00E40952" w:rsidRDefault="005F446B" w:rsidP="00F652BB">
            <w:pPr>
              <w:pStyle w:val="Listeavsnit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13257C5" w14:textId="0C2D3F0C" w:rsidR="005F446B" w:rsidRPr="00E40952" w:rsidRDefault="00082771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,11,12,13</w:t>
            </w:r>
          </w:p>
        </w:tc>
      </w:tr>
      <w:tr w:rsidR="009062D7" w:rsidRPr="00E40952" w14:paraId="46F40158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A0E1A6B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A18364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7977E2A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9CFE0E8" w14:textId="2A4AF423" w:rsidR="005F446B" w:rsidRPr="00E40952" w:rsidRDefault="00082771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4</w:t>
            </w:r>
          </w:p>
        </w:tc>
      </w:tr>
      <w:tr w:rsidR="00DF4734" w:rsidRPr="00E40952" w14:paraId="11296BE0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4CD7E2ED" w14:textId="50FB799B" w:rsidR="00DF4734" w:rsidRPr="00E40952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9062D7" w:rsidRPr="00E40952" w14:paraId="31F5E5D1" w14:textId="77777777" w:rsidTr="009062D7">
        <w:trPr>
          <w:jc w:val="center"/>
        </w:trPr>
        <w:tc>
          <w:tcPr>
            <w:tcW w:w="1620" w:type="dxa"/>
            <w:shd w:val="clear" w:color="auto" w:fill="auto"/>
          </w:tcPr>
          <w:p w14:paraId="7D1C38AD" w14:textId="77777777" w:rsidR="005F446B" w:rsidRPr="00E40952" w:rsidRDefault="005F446B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EB74F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D49573B" w14:textId="503ECC91" w:rsidR="005F446B" w:rsidRPr="00E40952" w:rsidRDefault="005F446B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1A42A42" w14:textId="7DEA2C91" w:rsidR="005F446B" w:rsidRPr="00E40952" w:rsidRDefault="00F95399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9062D7" w:rsidRPr="00E40952" w14:paraId="0B275E10" w14:textId="77777777" w:rsidTr="009062D7">
        <w:trPr>
          <w:jc w:val="center"/>
        </w:trPr>
        <w:tc>
          <w:tcPr>
            <w:tcW w:w="1620" w:type="dxa"/>
            <w:shd w:val="clear" w:color="auto" w:fill="auto"/>
          </w:tcPr>
          <w:p w14:paraId="417E5379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6552C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2B35249" w14:textId="77777777" w:rsidR="005F446B" w:rsidRPr="00E40952" w:rsidRDefault="005F446B" w:rsidP="00F652BB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46894F6" w14:textId="1638037A" w:rsidR="005F446B" w:rsidRPr="00E40952" w:rsidRDefault="00F95399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4,15</w:t>
            </w:r>
          </w:p>
        </w:tc>
      </w:tr>
    </w:tbl>
    <w:p w14:paraId="674E0A96" w14:textId="77777777" w:rsidR="002400F7" w:rsidRDefault="002400F7" w:rsidP="002400F7">
      <w:pPr>
        <w:ind w:left="-851" w:right="-857" w:firstLine="0"/>
        <w:rPr>
          <w:sz w:val="16"/>
          <w:szCs w:val="16"/>
        </w:rPr>
      </w:pPr>
    </w:p>
    <w:p w14:paraId="22568305" w14:textId="5731E99F" w:rsidR="000659B0" w:rsidRPr="002400F7" w:rsidRDefault="002400F7" w:rsidP="002400F7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</w:t>
      </w:r>
      <w:r w:rsidR="00603B1C">
        <w:rPr>
          <w:sz w:val="16"/>
          <w:szCs w:val="16"/>
        </w:rPr>
        <w:t>.</w:t>
      </w:r>
    </w:p>
    <w:sectPr w:rsidR="000659B0" w:rsidRPr="002400F7" w:rsidSect="00020F8C">
      <w:headerReference w:type="default" r:id="rId7"/>
      <w:pgSz w:w="11901" w:h="16817"/>
      <w:pgMar w:top="1134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A9DB61" w14:textId="77777777" w:rsidR="00F652BB" w:rsidRDefault="00F652BB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F652BB" w:rsidRDefault="00F652BB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ED2CC2" w14:textId="77777777" w:rsidR="00F652BB" w:rsidRDefault="00F652BB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F652BB" w:rsidRDefault="00F652BB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8EAC67" w14:textId="315398DE" w:rsidR="00F652BB" w:rsidRDefault="00F652BB" w:rsidP="00C34BF1">
    <w:pPr>
      <w:pStyle w:val="Topptekst"/>
      <w:ind w:left="-851" w:firstLine="0"/>
    </w:pPr>
    <w:r>
      <w:t>TRIPOD Checklist: Prediction Model Validation</w:t>
    </w:r>
    <w:r w:rsidR="002120F2">
      <w:rPr>
        <w:noProof/>
        <w:lang w:val="nb-NO" w:eastAsia="nb-NO"/>
      </w:rPr>
      <w:drawing>
        <wp:anchor distT="0" distB="0" distL="114300" distR="114300" simplePos="0" relativeHeight="251659264" behindDoc="0" locked="0" layoutInCell="1" allowOverlap="1" wp14:anchorId="6F1C5104" wp14:editId="2C5D0007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0F8C"/>
    <w:rsid w:val="00021575"/>
    <w:rsid w:val="000273C3"/>
    <w:rsid w:val="00032096"/>
    <w:rsid w:val="000659B0"/>
    <w:rsid w:val="00082771"/>
    <w:rsid w:val="000B40C1"/>
    <w:rsid w:val="001051E3"/>
    <w:rsid w:val="00165FF9"/>
    <w:rsid w:val="00166EA7"/>
    <w:rsid w:val="00177988"/>
    <w:rsid w:val="001C4655"/>
    <w:rsid w:val="002120F2"/>
    <w:rsid w:val="00232A03"/>
    <w:rsid w:val="00234F9F"/>
    <w:rsid w:val="002400F7"/>
    <w:rsid w:val="00265636"/>
    <w:rsid w:val="00282268"/>
    <w:rsid w:val="0030203E"/>
    <w:rsid w:val="003F4126"/>
    <w:rsid w:val="00483702"/>
    <w:rsid w:val="004A74B8"/>
    <w:rsid w:val="004E6517"/>
    <w:rsid w:val="00566C99"/>
    <w:rsid w:val="00581B4E"/>
    <w:rsid w:val="005A13BA"/>
    <w:rsid w:val="005F446B"/>
    <w:rsid w:val="00603B1C"/>
    <w:rsid w:val="006267E9"/>
    <w:rsid w:val="0066069B"/>
    <w:rsid w:val="006630C4"/>
    <w:rsid w:val="00677E77"/>
    <w:rsid w:val="006F1BF0"/>
    <w:rsid w:val="00704584"/>
    <w:rsid w:val="007333E2"/>
    <w:rsid w:val="00764CD4"/>
    <w:rsid w:val="007B5C44"/>
    <w:rsid w:val="00851557"/>
    <w:rsid w:val="008C0342"/>
    <w:rsid w:val="008D7879"/>
    <w:rsid w:val="009062D7"/>
    <w:rsid w:val="00955CAB"/>
    <w:rsid w:val="00964E2D"/>
    <w:rsid w:val="009C6198"/>
    <w:rsid w:val="00A023DB"/>
    <w:rsid w:val="00AC5F77"/>
    <w:rsid w:val="00B10311"/>
    <w:rsid w:val="00B23856"/>
    <w:rsid w:val="00B8331B"/>
    <w:rsid w:val="00B90FF2"/>
    <w:rsid w:val="00B95FA8"/>
    <w:rsid w:val="00BA2203"/>
    <w:rsid w:val="00BB7D37"/>
    <w:rsid w:val="00BE1F16"/>
    <w:rsid w:val="00C0657C"/>
    <w:rsid w:val="00C34BF1"/>
    <w:rsid w:val="00C573D0"/>
    <w:rsid w:val="00C765D8"/>
    <w:rsid w:val="00CA3973"/>
    <w:rsid w:val="00CA5E21"/>
    <w:rsid w:val="00DC06F9"/>
    <w:rsid w:val="00DF4734"/>
    <w:rsid w:val="00E33B0A"/>
    <w:rsid w:val="00E40952"/>
    <w:rsid w:val="00E45712"/>
    <w:rsid w:val="00ED4B64"/>
    <w:rsid w:val="00EE45C4"/>
    <w:rsid w:val="00F15CB9"/>
    <w:rsid w:val="00F652BB"/>
    <w:rsid w:val="00F8791C"/>
    <w:rsid w:val="00F95399"/>
    <w:rsid w:val="00FE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4ADC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tel">
    <w:name w:val="Title"/>
    <w:basedOn w:val="Normal"/>
    <w:next w:val="Normal"/>
    <w:link w:val="TittelTegn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Bildetekst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ellrutenett">
    <w:name w:val="Table Grid"/>
    <w:basedOn w:val="Vanligtabel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unhideWhenUsed/>
    <w:rsid w:val="006F1BF0"/>
    <w:rPr>
      <w:sz w:val="16"/>
      <w:szCs w:val="16"/>
    </w:rPr>
  </w:style>
  <w:style w:type="paragraph" w:styleId="Listeavsnitt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tnotetekst">
    <w:name w:val="footnote text"/>
    <w:basedOn w:val="Normal"/>
    <w:link w:val="FotnotetekstTegn"/>
    <w:rsid w:val="006F1BF0"/>
    <w:pPr>
      <w:spacing w:after="0" w:line="240" w:lineRule="auto"/>
    </w:pPr>
    <w:rPr>
      <w:sz w:val="24"/>
      <w:szCs w:val="24"/>
    </w:rPr>
  </w:style>
  <w:style w:type="character" w:customStyle="1" w:styleId="FotnotetekstTegn">
    <w:name w:val="Fotnotetekst Tegn"/>
    <w:basedOn w:val="Standardskriftforavsnitt"/>
    <w:link w:val="Fotnoteteks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tnotereferanse">
    <w:name w:val="footnote reference"/>
    <w:basedOn w:val="Standardskriftforavsnitt"/>
    <w:rsid w:val="006F1BF0"/>
    <w:rPr>
      <w:vertAlign w:val="superscript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Topptekst">
    <w:name w:val="header"/>
    <w:basedOn w:val="Normal"/>
    <w:link w:val="TopptekstTegn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55CAB"/>
    <w:rPr>
      <w:rFonts w:ascii="Arial" w:eastAsia="Times New Roman" w:hAnsi="Arial" w:cs="Times New Roman"/>
      <w:sz w:val="22"/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55CAB"/>
    <w:rPr>
      <w:rFonts w:ascii="Arial" w:eastAsia="Times New Roman" w:hAnsi="Arial" w:cs="Times New Roman"/>
      <w:sz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tel">
    <w:name w:val="Title"/>
    <w:basedOn w:val="Normal"/>
    <w:next w:val="Normal"/>
    <w:link w:val="TittelTegn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Bildetekst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ellrutenett">
    <w:name w:val="Table Grid"/>
    <w:basedOn w:val="Vanligtabel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unhideWhenUsed/>
    <w:rsid w:val="006F1BF0"/>
    <w:rPr>
      <w:sz w:val="16"/>
      <w:szCs w:val="16"/>
    </w:rPr>
  </w:style>
  <w:style w:type="paragraph" w:styleId="Listeavsnitt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tnotetekst">
    <w:name w:val="footnote text"/>
    <w:basedOn w:val="Normal"/>
    <w:link w:val="FotnotetekstTegn"/>
    <w:rsid w:val="006F1BF0"/>
    <w:pPr>
      <w:spacing w:after="0" w:line="240" w:lineRule="auto"/>
    </w:pPr>
    <w:rPr>
      <w:sz w:val="24"/>
      <w:szCs w:val="24"/>
    </w:rPr>
  </w:style>
  <w:style w:type="character" w:customStyle="1" w:styleId="FotnotetekstTegn">
    <w:name w:val="Fotnotetekst Tegn"/>
    <w:basedOn w:val="Standardskriftforavsnitt"/>
    <w:link w:val="Fotnoteteks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tnotereferanse">
    <w:name w:val="footnote reference"/>
    <w:basedOn w:val="Standardskriftforavsnitt"/>
    <w:rsid w:val="006F1BF0"/>
    <w:rPr>
      <w:vertAlign w:val="superscript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Topptekst">
    <w:name w:val="header"/>
    <w:basedOn w:val="Normal"/>
    <w:link w:val="TopptekstTegn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55CAB"/>
    <w:rPr>
      <w:rFonts w:ascii="Arial" w:eastAsia="Times New Roman" w:hAnsi="Arial" w:cs="Times New Roman"/>
      <w:sz w:val="22"/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55CAB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D9620A5</Template>
  <TotalTime>1</TotalTime>
  <Pages>1</Pages>
  <Words>692</Words>
  <Characters>3670</Characters>
  <Application>Microsoft Office Word</Application>
  <DocSecurity>0</DocSecurity>
  <Lines>30</Lines>
  <Paragraphs>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Validation only</vt:lpstr>
      <vt:lpstr/>
    </vt:vector>
  </TitlesOfParts>
  <Company>University of Oxford</Company>
  <LinksUpToDate>false</LinksUpToDate>
  <CharactersWithSpaces>435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Validation only</dc:title>
  <dc:creator>Gary  Collins</dc:creator>
  <cp:lastModifiedBy>Erik Koldberg Amundsen</cp:lastModifiedBy>
  <cp:revision>2</cp:revision>
  <cp:lastPrinted>2014-10-10T14:41:00Z</cp:lastPrinted>
  <dcterms:created xsi:type="dcterms:W3CDTF">2021-08-03T06:15:00Z</dcterms:created>
  <dcterms:modified xsi:type="dcterms:W3CDTF">2021-08-03T06:15:00Z</dcterms:modified>
</cp:coreProperties>
</file>